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163D7" w14:textId="61FE2A05" w:rsidR="006D4D21" w:rsidRPr="007F1DE8" w:rsidRDefault="006D4D2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1D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. </w:t>
      </w:r>
      <w:r w:rsidR="002C70D7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7F1DE8">
        <w:rPr>
          <w:rFonts w:ascii="Times New Roman" w:hAnsi="Times New Roman" w:cs="Times New Roman"/>
          <w:b/>
          <w:bCs/>
          <w:sz w:val="24"/>
          <w:szCs w:val="24"/>
          <w:lang w:val="en-US"/>
        </w:rPr>
        <w:t>aseline characteristics</w:t>
      </w:r>
      <w:r w:rsidR="007F1D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C70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– </w:t>
      </w:r>
      <w:r w:rsidR="007F1D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tal study cohort </w:t>
      </w:r>
      <w:r w:rsidR="002C70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s </w:t>
      </w:r>
      <w:r w:rsidR="007F1DE8">
        <w:rPr>
          <w:rFonts w:ascii="Times New Roman" w:hAnsi="Times New Roman" w:cs="Times New Roman"/>
          <w:b/>
          <w:bCs/>
          <w:sz w:val="24"/>
          <w:szCs w:val="24"/>
          <w:lang w:val="en-US"/>
        </w:rPr>
        <w:t>current analysis</w:t>
      </w:r>
    </w:p>
    <w:p w14:paraId="3F230094" w14:textId="77777777" w:rsidR="006D4D21" w:rsidRPr="007F1DE8" w:rsidRDefault="006D4D2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5"/>
        <w:gridCol w:w="1933"/>
        <w:gridCol w:w="2074"/>
        <w:gridCol w:w="2074"/>
      </w:tblGrid>
      <w:tr w:rsidR="00F64B56" w:rsidRPr="006D4D21" w14:paraId="1B07C6A1" w14:textId="7E6C7F4B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218B24" w14:textId="77777777" w:rsidR="00F64B56" w:rsidRPr="006D4D21" w:rsidRDefault="00F64B56" w:rsidP="005D2BD9">
            <w:pPr>
              <w:pStyle w:val="Geenafstand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9E38FD7" w14:textId="05A2F583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Total study cohort (n=5,129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A11E193" w14:textId="5AFBEA66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 xml:space="preserve">Participants </w:t>
            </w:r>
            <w:r w:rsidR="00BF1041">
              <w:rPr>
                <w:rFonts w:cs="Times New Roman"/>
                <w:szCs w:val="24"/>
                <w:lang w:val="en-US"/>
              </w:rPr>
              <w:t>included in the current analysis</w:t>
            </w:r>
            <w:r w:rsidRPr="006D4D21">
              <w:rPr>
                <w:rFonts w:cs="Times New Roman"/>
                <w:szCs w:val="24"/>
                <w:lang w:val="en-US"/>
              </w:rPr>
              <w:t xml:space="preserve"> (n=922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35C6911" w14:textId="0E7D8DA6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p value</w:t>
            </w:r>
          </w:p>
        </w:tc>
      </w:tr>
      <w:tr w:rsidR="00F64B56" w:rsidRPr="006D4D21" w14:paraId="7435859B" w14:textId="2B377EBA" w:rsidTr="00F64B56">
        <w:trPr>
          <w:trHeight w:val="300"/>
        </w:trPr>
        <w:tc>
          <w:tcPr>
            <w:tcW w:w="163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5BDCA4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Age (years)</w:t>
            </w:r>
          </w:p>
        </w:tc>
        <w:tc>
          <w:tcPr>
            <w:tcW w:w="107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32C445D" w14:textId="28D421BA" w:rsidR="00F64B56" w:rsidRPr="006D4D21" w:rsidRDefault="003256EC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73</w:t>
            </w:r>
            <w:r w:rsidR="00F64B56" w:rsidRPr="006D4D21">
              <w:rPr>
                <w:rFonts w:cs="Times New Roman"/>
                <w:szCs w:val="24"/>
              </w:rPr>
              <w:t>.</w:t>
            </w:r>
            <w:r w:rsidRPr="006D4D21">
              <w:rPr>
                <w:rFonts w:cs="Times New Roman"/>
                <w:szCs w:val="24"/>
              </w:rPr>
              <w:t>4</w:t>
            </w:r>
            <w:r w:rsidR="00F64B56" w:rsidRPr="006D4D21">
              <w:rPr>
                <w:rFonts w:cs="Times New Roman"/>
                <w:szCs w:val="24"/>
                <w:lang w:val="en-US"/>
              </w:rPr>
              <w:t>±</w:t>
            </w:r>
            <w:r w:rsidR="00C4297B" w:rsidRPr="006D4D21">
              <w:rPr>
                <w:rFonts w:cs="Times New Roman"/>
                <w:szCs w:val="24"/>
              </w:rPr>
              <w:t>8.0</w:t>
            </w:r>
          </w:p>
        </w:tc>
        <w:tc>
          <w:tcPr>
            <w:tcW w:w="114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44773E1" w14:textId="799564AF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66.0</w:t>
            </w:r>
            <w:r w:rsidR="00CD5A67"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4.2</w:t>
            </w:r>
          </w:p>
        </w:tc>
        <w:tc>
          <w:tcPr>
            <w:tcW w:w="114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B057F57" w14:textId="2042F267" w:rsidR="00F64B56" w:rsidRPr="006D4D21" w:rsidRDefault="00D3636A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&lt;0.001</w:t>
            </w:r>
          </w:p>
        </w:tc>
      </w:tr>
      <w:tr w:rsidR="00F64B56" w:rsidRPr="006D4D21" w14:paraId="30E5322F" w14:textId="6CF2D0F1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5389B6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Ma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53D6F571" w14:textId="61923069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2961 (57.7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7892C039" w14:textId="7B9808B0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440 (47.7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3A46B16D" w14:textId="7903FFAC" w:rsidR="00F64B56" w:rsidRPr="006D4D21" w:rsidRDefault="00183F3F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&lt;0.001</w:t>
            </w:r>
          </w:p>
        </w:tc>
      </w:tr>
      <w:tr w:rsidR="00F64B56" w:rsidRPr="006D4D21" w14:paraId="6E40E65A" w14:textId="45117073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C30911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Active smoker 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4C3FC2C4" w14:textId="56B62B55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764 (15.2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51FC121" w14:textId="6C0D82E2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114 (12.7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913BB0D" w14:textId="065F957F" w:rsidR="00F64B56" w:rsidRPr="006D4D21" w:rsidRDefault="00784577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0.049</w:t>
            </w:r>
          </w:p>
        </w:tc>
      </w:tr>
      <w:tr w:rsidR="00F64B56" w:rsidRPr="006D4D21" w14:paraId="390A567E" w14:textId="14FBC24F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D202F4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Body mass index (kg/m</w:t>
            </w:r>
            <w:r w:rsidRPr="006D4D21">
              <w:rPr>
                <w:rFonts w:cs="Times New Roman"/>
                <w:szCs w:val="24"/>
                <w:vertAlign w:val="superscript"/>
                <w:lang w:val="en-US"/>
              </w:rPr>
              <w:t>2</w:t>
            </w:r>
            <w:r w:rsidRPr="006D4D21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75C83902" w14:textId="62C3BA7A" w:rsidR="00F64B56" w:rsidRPr="006D4D21" w:rsidRDefault="00C4297B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27.6 (4.1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D3FF0EC" w14:textId="393D90C4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27.6 (3.7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95A0959" w14:textId="2E1E3FC3" w:rsidR="00F64B56" w:rsidRPr="006D4D21" w:rsidRDefault="00D47BB9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1.00</w:t>
            </w:r>
            <w:r w:rsidR="00BE4971" w:rsidRPr="006D4D21">
              <w:rPr>
                <w:rFonts w:cs="Times New Roman"/>
                <w:szCs w:val="24"/>
              </w:rPr>
              <w:t>0</w:t>
            </w:r>
          </w:p>
        </w:tc>
      </w:tr>
      <w:tr w:rsidR="00F64B56" w:rsidRPr="006D4D21" w14:paraId="7E1F3293" w14:textId="2E255B19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CA4E18F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Systolic blood pressure (mmHg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3C6E1739" w14:textId="08C78BDA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149</w:t>
            </w:r>
            <w:r w:rsidRPr="006D4D21">
              <w:rPr>
                <w:rFonts w:cs="Times New Roman"/>
                <w:szCs w:val="24"/>
                <w:lang w:val="en-US"/>
              </w:rPr>
              <w:t>±2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667DAB3D" w14:textId="77777777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143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1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6A2497A9" w14:textId="542F6F88" w:rsidR="00F64B56" w:rsidRPr="006D4D21" w:rsidRDefault="00CB0AF0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&lt;0.001</w:t>
            </w:r>
          </w:p>
        </w:tc>
      </w:tr>
      <w:tr w:rsidR="00F64B56" w:rsidRPr="006D4D21" w14:paraId="0DE519C1" w14:textId="18DB1679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DE4356E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Diastolic blood pressure (mmHg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06E2728A" w14:textId="7914A0C2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80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1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3850C6BD" w14:textId="77777777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81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1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27F9DEE6" w14:textId="0C298049" w:rsidR="00F64B56" w:rsidRPr="006D4D21" w:rsidRDefault="0084777F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0.010</w:t>
            </w:r>
          </w:p>
        </w:tc>
      </w:tr>
      <w:tr w:rsidR="00F64B56" w:rsidRPr="006D4D21" w14:paraId="73C00781" w14:textId="37E8E736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19B378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Total cholesterol (mmol/L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5A06B877" w14:textId="7BC8234B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5.63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="00CD5A67" w:rsidRPr="006D4D21">
              <w:rPr>
                <w:rFonts w:cs="Times New Roman"/>
                <w:szCs w:val="24"/>
              </w:rPr>
              <w:t>1</w:t>
            </w:r>
            <w:r w:rsidRPr="006D4D21">
              <w:rPr>
                <w:rFonts w:cs="Times New Roman"/>
                <w:szCs w:val="24"/>
              </w:rPr>
              <w:t>.</w:t>
            </w:r>
            <w:r w:rsidR="00CD5A67" w:rsidRPr="006D4D21">
              <w:rPr>
                <w:rFonts w:cs="Times New Roman"/>
                <w:szCs w:val="24"/>
              </w:rPr>
              <w:t>0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EDF9E12" w14:textId="77777777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5.83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0.9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7CFACB4B" w14:textId="3D050D2A" w:rsidR="00F64B56" w:rsidRPr="006D4D21" w:rsidRDefault="00712397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&lt;0.001</w:t>
            </w:r>
          </w:p>
        </w:tc>
      </w:tr>
      <w:tr w:rsidR="00F64B56" w:rsidRPr="006D4D21" w14:paraId="3C5B74F2" w14:textId="3C5603CB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ECE071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High-density-lipoprotein cholesterol (mmol/L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226B1D34" w14:textId="70C725A4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1.</w:t>
            </w:r>
            <w:r w:rsidR="00CD5A67" w:rsidRPr="006D4D21">
              <w:rPr>
                <w:rFonts w:cs="Times New Roman"/>
                <w:szCs w:val="24"/>
              </w:rPr>
              <w:t>45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0.</w:t>
            </w:r>
            <w:r w:rsidR="00CD5A67" w:rsidRPr="006D4D21">
              <w:rPr>
                <w:rFonts w:cs="Times New Roman"/>
                <w:szCs w:val="24"/>
              </w:rPr>
              <w:t>4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024C18AE" w14:textId="77777777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1.46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0.3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ADC4CDA" w14:textId="045D2907" w:rsidR="00F64B56" w:rsidRPr="006D4D21" w:rsidRDefault="00D74C5E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0.481</w:t>
            </w:r>
          </w:p>
        </w:tc>
      </w:tr>
      <w:tr w:rsidR="00F64B56" w:rsidRPr="006D4D21" w14:paraId="45C32AD9" w14:textId="007D1354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BA2486D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Non-high-density-lipoprotein cholesterol (mmol/L) 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3BC14647" w14:textId="22AB7A15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4.</w:t>
            </w:r>
            <w:r w:rsidR="00CD5A67" w:rsidRPr="006D4D21">
              <w:rPr>
                <w:rFonts w:cs="Times New Roman"/>
                <w:szCs w:val="24"/>
              </w:rPr>
              <w:t>17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0.</w:t>
            </w:r>
            <w:r w:rsidR="00CD5A67" w:rsidRPr="006D4D21">
              <w:rPr>
                <w:rFonts w:cs="Times New Roman"/>
                <w:szCs w:val="24"/>
              </w:rPr>
              <w:t>9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00B1F2FB" w14:textId="77777777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4.36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0.9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595B1F9B" w14:textId="6EFDC8C4" w:rsidR="00F64B56" w:rsidRPr="006D4D21" w:rsidRDefault="00D74C5E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&lt;0.001</w:t>
            </w:r>
          </w:p>
        </w:tc>
      </w:tr>
      <w:tr w:rsidR="00F64B56" w:rsidRPr="006D4D21" w14:paraId="1477D808" w14:textId="17D86FF4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B4FB25A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Lipoprotein(a) (mg/dL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6B7A2519" w14:textId="7C8A1457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1</w:t>
            </w:r>
            <w:r w:rsidR="00CD5A67" w:rsidRPr="006D4D21">
              <w:rPr>
                <w:rFonts w:cs="Times New Roman"/>
                <w:szCs w:val="24"/>
              </w:rPr>
              <w:t>2</w:t>
            </w:r>
            <w:r w:rsidRPr="006D4D21">
              <w:rPr>
                <w:rFonts w:cs="Times New Roman"/>
                <w:szCs w:val="24"/>
              </w:rPr>
              <w:t xml:space="preserve"> [</w:t>
            </w:r>
            <w:r w:rsidR="00CD5A67" w:rsidRPr="006D4D21">
              <w:rPr>
                <w:rFonts w:cs="Times New Roman"/>
                <w:szCs w:val="24"/>
              </w:rPr>
              <w:t>6</w:t>
            </w:r>
            <w:r w:rsidRPr="006D4D21">
              <w:rPr>
                <w:rFonts w:cs="Times New Roman"/>
                <w:szCs w:val="24"/>
              </w:rPr>
              <w:t xml:space="preserve">, </w:t>
            </w:r>
            <w:r w:rsidR="00CD5A67" w:rsidRPr="006D4D21">
              <w:rPr>
                <w:rFonts w:cs="Times New Roman"/>
                <w:szCs w:val="24"/>
              </w:rPr>
              <w:t>37</w:t>
            </w:r>
            <w:r w:rsidRPr="006D4D21">
              <w:rPr>
                <w:rFonts w:cs="Times New Roman"/>
                <w:szCs w:val="24"/>
              </w:rPr>
              <w:t>]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47EE1A68" w14:textId="5E085598" w:rsidR="00F64B56" w:rsidRPr="006D4D21" w:rsidRDefault="00F64B56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1</w:t>
            </w:r>
            <w:r w:rsidR="00CD5A67" w:rsidRPr="006D4D21">
              <w:rPr>
                <w:rFonts w:cs="Times New Roman"/>
                <w:szCs w:val="24"/>
              </w:rPr>
              <w:t>2</w:t>
            </w:r>
            <w:r w:rsidRPr="006D4D21">
              <w:rPr>
                <w:rFonts w:cs="Times New Roman"/>
                <w:szCs w:val="24"/>
              </w:rPr>
              <w:t xml:space="preserve"> [5, 3</w:t>
            </w:r>
            <w:r w:rsidR="00CD5A67" w:rsidRPr="006D4D21">
              <w:rPr>
                <w:rFonts w:cs="Times New Roman"/>
                <w:szCs w:val="24"/>
              </w:rPr>
              <w:t>7</w:t>
            </w:r>
            <w:r w:rsidRPr="006D4D21">
              <w:rPr>
                <w:rFonts w:cs="Times New Roman"/>
                <w:szCs w:val="24"/>
              </w:rPr>
              <w:t>]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654B9F22" w14:textId="63837419" w:rsidR="00F64B56" w:rsidRPr="006D4D21" w:rsidRDefault="00992159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0.904</w:t>
            </w:r>
          </w:p>
        </w:tc>
      </w:tr>
      <w:tr w:rsidR="00F64B56" w:rsidRPr="006D4D21" w14:paraId="2CEECB47" w14:textId="2124BDBC" w:rsidTr="00F64B56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4A772FD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Creatinine (mmol/L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</w:tcPr>
          <w:p w14:paraId="36F323B6" w14:textId="00730B05" w:rsidR="00F64B56" w:rsidRPr="006D4D21" w:rsidRDefault="00F64B56" w:rsidP="005D2BD9">
            <w:pPr>
              <w:pStyle w:val="Geenafstand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7</w:t>
            </w:r>
            <w:r w:rsidR="00CD5A67" w:rsidRPr="006D4D21">
              <w:rPr>
                <w:rFonts w:cs="Times New Roman"/>
                <w:szCs w:val="24"/>
              </w:rPr>
              <w:t>7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1</w:t>
            </w:r>
            <w:r w:rsidR="00CD5A67" w:rsidRPr="006D4D21">
              <w:rPr>
                <w:rFonts w:cs="Times New Roman"/>
                <w:szCs w:val="24"/>
              </w:rPr>
              <w:t>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28ADC1C1" w14:textId="77777777" w:rsidR="00F64B56" w:rsidRPr="006D4D21" w:rsidRDefault="00F64B56" w:rsidP="005D2BD9">
            <w:pPr>
              <w:pStyle w:val="Geenafstand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80</w:t>
            </w:r>
            <w:r w:rsidRPr="006D4D21">
              <w:rPr>
                <w:rFonts w:cs="Times New Roman"/>
                <w:szCs w:val="24"/>
                <w:lang w:val="en-US"/>
              </w:rPr>
              <w:t>±</w:t>
            </w:r>
            <w:r w:rsidRPr="006D4D21">
              <w:rPr>
                <w:rFonts w:cs="Times New Roman"/>
                <w:szCs w:val="24"/>
              </w:rPr>
              <w:t>1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</w:tcPr>
          <w:p w14:paraId="198F9BBB" w14:textId="653C2147" w:rsidR="00F64B56" w:rsidRPr="006D4D21" w:rsidRDefault="00374449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&lt;0.001</w:t>
            </w:r>
          </w:p>
        </w:tc>
      </w:tr>
      <w:tr w:rsidR="00F64B56" w:rsidRPr="006D4D21" w14:paraId="76A1EB4C" w14:textId="355624E2" w:rsidTr="004011C1">
        <w:trPr>
          <w:trHeight w:val="300"/>
        </w:trPr>
        <w:tc>
          <w:tcPr>
            <w:tcW w:w="16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F9252E" w14:textId="77777777" w:rsidR="00F64B56" w:rsidRPr="006D4D21" w:rsidRDefault="00F64B56" w:rsidP="005D2BD9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Use of blood pressure lowering medication</w:t>
            </w: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</w:tcPr>
          <w:p w14:paraId="74142D00" w14:textId="236FCAB2" w:rsidR="00F64B56" w:rsidRPr="006D4D21" w:rsidRDefault="00CD5A67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2331 (45.9)</w:t>
            </w: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</w:tcPr>
          <w:p w14:paraId="450F4A4B" w14:textId="18801376" w:rsidR="00F64B56" w:rsidRPr="006D4D21" w:rsidRDefault="00CD5A67" w:rsidP="005D2BD9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294 (32.3)</w:t>
            </w: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</w:tcPr>
          <w:p w14:paraId="44D1C4AC" w14:textId="2FAC75B7" w:rsidR="00F64B56" w:rsidRPr="006D4D21" w:rsidRDefault="00251548" w:rsidP="005D2BD9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&lt;0.001</w:t>
            </w:r>
          </w:p>
        </w:tc>
      </w:tr>
      <w:tr w:rsidR="00CD5A67" w:rsidRPr="006D4D21" w14:paraId="7C7A8B8B" w14:textId="3E72DAC5" w:rsidTr="004011C1">
        <w:trPr>
          <w:trHeight w:val="300"/>
        </w:trPr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CCAA76" w14:textId="77777777" w:rsidR="00CD5A67" w:rsidRPr="006D4D21" w:rsidRDefault="00CD5A67" w:rsidP="00CD5A67">
            <w:pPr>
              <w:pStyle w:val="Geenafstand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  <w:lang w:val="en-US"/>
              </w:rPr>
              <w:t>Use of lipid lowering medication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4416B" w14:textId="4E91D8FC" w:rsidR="00CD5A67" w:rsidRPr="006D4D21" w:rsidRDefault="00CD5A67" w:rsidP="00CD5A67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1154 (22.7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E6377" w14:textId="0779299A" w:rsidR="00CD5A67" w:rsidRPr="006D4D21" w:rsidRDefault="00CD5A67" w:rsidP="00CD5A67">
            <w:pPr>
              <w:pStyle w:val="Geenafstand"/>
              <w:jc w:val="center"/>
              <w:rPr>
                <w:rFonts w:cs="Times New Roman"/>
                <w:szCs w:val="24"/>
                <w:lang w:val="en-US"/>
              </w:rPr>
            </w:pPr>
            <w:r w:rsidRPr="006D4D21">
              <w:rPr>
                <w:rFonts w:cs="Times New Roman"/>
                <w:szCs w:val="24"/>
              </w:rPr>
              <w:t>194 (21.3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F7AB3" w14:textId="1BD3EAA1" w:rsidR="00CD5A67" w:rsidRPr="006D4D21" w:rsidRDefault="00251548" w:rsidP="00CD5A67">
            <w:pPr>
              <w:pStyle w:val="Geenafstand"/>
              <w:jc w:val="center"/>
              <w:rPr>
                <w:rFonts w:cs="Times New Roman"/>
                <w:szCs w:val="24"/>
              </w:rPr>
            </w:pPr>
            <w:r w:rsidRPr="006D4D21">
              <w:rPr>
                <w:rFonts w:cs="Times New Roman"/>
                <w:szCs w:val="24"/>
              </w:rPr>
              <w:t>0.349</w:t>
            </w:r>
          </w:p>
        </w:tc>
      </w:tr>
    </w:tbl>
    <w:p w14:paraId="30EF7CA6" w14:textId="354243E9" w:rsidR="0067144C" w:rsidRPr="000A6F4D" w:rsidRDefault="000A6F4D" w:rsidP="000A6F4D">
      <w:pPr>
        <w:pStyle w:val="Geenafstand"/>
        <w:spacing w:line="480" w:lineRule="auto"/>
        <w:jc w:val="both"/>
        <w:rPr>
          <w:rFonts w:cs="Times New Roman"/>
          <w:szCs w:val="24"/>
          <w:lang w:val="en-US"/>
        </w:rPr>
      </w:pPr>
      <w:r w:rsidRPr="00DD4066">
        <w:rPr>
          <w:rFonts w:cs="Times New Roman"/>
          <w:lang w:val="en-US"/>
        </w:rPr>
        <w:t xml:space="preserve">Values are </w:t>
      </w:r>
      <w:r>
        <w:rPr>
          <w:rFonts w:cs="Times New Roman"/>
          <w:lang w:val="en-US"/>
        </w:rPr>
        <w:t xml:space="preserve">original, non-imputed data, </w:t>
      </w:r>
      <w:r w:rsidRPr="00DD4066">
        <w:rPr>
          <w:rFonts w:cs="Times New Roman"/>
          <w:lang w:val="en-US"/>
        </w:rPr>
        <w:t xml:space="preserve">depicted as </w:t>
      </w:r>
      <w:proofErr w:type="spellStart"/>
      <w:r w:rsidRPr="00DD4066">
        <w:rPr>
          <w:rFonts w:cs="Times New Roman"/>
          <w:lang w:val="en-US"/>
        </w:rPr>
        <w:t>mean±standard</w:t>
      </w:r>
      <w:proofErr w:type="spellEnd"/>
      <w:r w:rsidRPr="00DD4066">
        <w:rPr>
          <w:rFonts w:cs="Times New Roman"/>
          <w:lang w:val="en-US"/>
        </w:rPr>
        <w:t xml:space="preserve"> deviation for normally distributed data, median [interquartile range] for non-normally distributed data, and as number (percentage) for categorical data.</w:t>
      </w:r>
      <w:r>
        <w:rPr>
          <w:rFonts w:cs="Times New Roman"/>
          <w:lang w:val="en-US"/>
        </w:rPr>
        <w:t xml:space="preserve"> </w:t>
      </w:r>
    </w:p>
    <w:sectPr w:rsidR="0067144C" w:rsidRPr="000A6F4D" w:rsidSect="00FD451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B56"/>
    <w:rsid w:val="000A6F4D"/>
    <w:rsid w:val="00183F3F"/>
    <w:rsid w:val="00251548"/>
    <w:rsid w:val="002C70D7"/>
    <w:rsid w:val="003256EC"/>
    <w:rsid w:val="00374449"/>
    <w:rsid w:val="004011C1"/>
    <w:rsid w:val="00410D67"/>
    <w:rsid w:val="005E012E"/>
    <w:rsid w:val="0067144C"/>
    <w:rsid w:val="006D4D21"/>
    <w:rsid w:val="00712397"/>
    <w:rsid w:val="00784577"/>
    <w:rsid w:val="007F1DE8"/>
    <w:rsid w:val="0084777F"/>
    <w:rsid w:val="008B3DD7"/>
    <w:rsid w:val="00992159"/>
    <w:rsid w:val="00A806F4"/>
    <w:rsid w:val="00BE4971"/>
    <w:rsid w:val="00BF1041"/>
    <w:rsid w:val="00C4297B"/>
    <w:rsid w:val="00CB0AF0"/>
    <w:rsid w:val="00CD5A67"/>
    <w:rsid w:val="00D3636A"/>
    <w:rsid w:val="00D47BB9"/>
    <w:rsid w:val="00D74C5E"/>
    <w:rsid w:val="00F64B56"/>
    <w:rsid w:val="00FD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27FE1"/>
  <w15:chartTrackingRefBased/>
  <w15:docId w15:val="{2914D32D-C83E-4DEF-B99E-36F2320BB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64B56"/>
    <w:rPr>
      <w:rFonts w:eastAsiaTheme="minorEastAsia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64B56"/>
    <w:pPr>
      <w:spacing w:after="0" w:line="240" w:lineRule="auto"/>
    </w:pPr>
    <w:rPr>
      <w:rFonts w:ascii="Times New Roman" w:hAnsi="Times New Roman"/>
      <w:sz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Y. (Yannick)</dc:creator>
  <cp:keywords/>
  <dc:description/>
  <cp:lastModifiedBy>Kaiser, Y. (Yannick)</cp:lastModifiedBy>
  <cp:revision>24</cp:revision>
  <dcterms:created xsi:type="dcterms:W3CDTF">2022-04-05T18:48:00Z</dcterms:created>
  <dcterms:modified xsi:type="dcterms:W3CDTF">2022-04-11T19:30:00Z</dcterms:modified>
</cp:coreProperties>
</file>